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4350" w:type="dxa"/>
        <w:tblInd w:w="-289" w:type="dxa"/>
        <w:tblLook w:val="04A0" w:firstRow="1" w:lastRow="0" w:firstColumn="1" w:lastColumn="0" w:noHBand="0" w:noVBand="1"/>
      </w:tblPr>
      <w:tblGrid>
        <w:gridCol w:w="3828"/>
        <w:gridCol w:w="3130"/>
        <w:gridCol w:w="5218"/>
        <w:gridCol w:w="2174"/>
      </w:tblGrid>
      <w:tr w:rsidR="00934F45" w:rsidRPr="0095578D" w14:paraId="3F7251DA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1D5360D8" w14:textId="0F43397B" w:rsidR="00934F45" w:rsidRPr="00385994" w:rsidRDefault="00934F45" w:rsidP="00014625">
            <w:pPr>
              <w:rPr>
                <w:b/>
                <w:bCs/>
              </w:rPr>
            </w:pPr>
            <w:bookmarkStart w:id="0" w:name="_GoBack"/>
            <w:r w:rsidRPr="00385994">
              <w:rPr>
                <w:b/>
                <w:bCs/>
              </w:rPr>
              <w:t xml:space="preserve">Stressors by Brooks </w:t>
            </w:r>
            <w:r w:rsidR="00336102">
              <w:rPr>
                <w:b/>
                <w:bCs/>
              </w:rPr>
              <w:t xml:space="preserve">et al. </w:t>
            </w:r>
          </w:p>
        </w:tc>
        <w:tc>
          <w:tcPr>
            <w:tcW w:w="3130" w:type="dxa"/>
            <w:shd w:val="clear" w:color="auto" w:fill="auto"/>
          </w:tcPr>
          <w:p w14:paraId="4E998973" w14:textId="1AF41C5D" w:rsidR="00934F45" w:rsidRPr="00385994" w:rsidRDefault="00336102" w:rsidP="00014625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Contextualized </w:t>
            </w:r>
            <w:r w:rsidR="00934F45" w:rsidRPr="00385994">
              <w:rPr>
                <w:b/>
                <w:bCs/>
              </w:rPr>
              <w:t>Stressors</w:t>
            </w:r>
            <w:r>
              <w:rPr>
                <w:b/>
                <w:bCs/>
              </w:rPr>
              <w:t>*</w:t>
            </w:r>
          </w:p>
        </w:tc>
        <w:tc>
          <w:tcPr>
            <w:tcW w:w="5218" w:type="dxa"/>
            <w:shd w:val="clear" w:color="auto" w:fill="auto"/>
            <w:noWrap/>
          </w:tcPr>
          <w:p w14:paraId="22B7117E" w14:textId="41BBF4A8" w:rsidR="00934F45" w:rsidRPr="00385994" w:rsidRDefault="00934F45" w:rsidP="00014625">
            <w:pPr>
              <w:rPr>
                <w:b/>
                <w:bCs/>
              </w:rPr>
            </w:pPr>
            <w:r w:rsidRPr="00385994">
              <w:rPr>
                <w:b/>
                <w:bCs/>
              </w:rPr>
              <w:t>Questionnaire items</w:t>
            </w:r>
          </w:p>
        </w:tc>
        <w:tc>
          <w:tcPr>
            <w:tcW w:w="2174" w:type="dxa"/>
            <w:shd w:val="clear" w:color="auto" w:fill="auto"/>
            <w:noWrap/>
          </w:tcPr>
          <w:p w14:paraId="6426CC23" w14:textId="2F9F6D7E" w:rsidR="00934F45" w:rsidRPr="00385994" w:rsidRDefault="00934F45" w:rsidP="00014625">
            <w:pPr>
              <w:rPr>
                <w:b/>
                <w:bCs/>
              </w:rPr>
            </w:pPr>
            <w:r w:rsidRPr="00385994">
              <w:rPr>
                <w:b/>
                <w:bCs/>
              </w:rPr>
              <w:t>Answer scale</w:t>
            </w:r>
          </w:p>
        </w:tc>
      </w:tr>
      <w:tr w:rsidR="00934F45" w:rsidRPr="0095578D" w14:paraId="6EE7CE03" w14:textId="77777777" w:rsidTr="00166C31">
        <w:trPr>
          <w:trHeight w:val="547"/>
        </w:trPr>
        <w:tc>
          <w:tcPr>
            <w:tcW w:w="3828" w:type="dxa"/>
            <w:shd w:val="clear" w:color="auto" w:fill="auto"/>
          </w:tcPr>
          <w:p w14:paraId="7A0D3D96" w14:textId="34FA5B6B" w:rsidR="00934F45" w:rsidRPr="0095578D" w:rsidRDefault="00934F45" w:rsidP="00014625">
            <w:r>
              <w:t>Fears of infection (</w:t>
            </w:r>
            <w:r w:rsidRPr="00385994">
              <w:t>fears about their own health or fears of infecting others</w:t>
            </w:r>
            <w:r>
              <w:t>)</w:t>
            </w:r>
          </w:p>
        </w:tc>
        <w:tc>
          <w:tcPr>
            <w:tcW w:w="3130" w:type="dxa"/>
            <w:shd w:val="clear" w:color="auto" w:fill="auto"/>
          </w:tcPr>
          <w:p w14:paraId="69009A1A" w14:textId="2FBC66B3" w:rsidR="00934F45" w:rsidRPr="0095578D" w:rsidRDefault="00934F45" w:rsidP="00014625">
            <w:r>
              <w:t xml:space="preserve">Fear of being infected and fear about </w:t>
            </w:r>
            <w:r w:rsidR="00B83C00">
              <w:t xml:space="preserve">the participants’ </w:t>
            </w:r>
            <w:r>
              <w:t>health.</w:t>
            </w:r>
          </w:p>
        </w:tc>
        <w:tc>
          <w:tcPr>
            <w:tcW w:w="5218" w:type="dxa"/>
            <w:shd w:val="clear" w:color="auto" w:fill="auto"/>
            <w:noWrap/>
            <w:hideMark/>
          </w:tcPr>
          <w:p w14:paraId="5724C5F7" w14:textId="7DE1A628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How worried are you to get infected by COVID-19? 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38CB6B80" w14:textId="239D6607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t at all) - 10 (very)</w:t>
            </w:r>
          </w:p>
        </w:tc>
      </w:tr>
      <w:tr w:rsidR="00934F45" w:rsidRPr="0095578D" w14:paraId="6F3C9B88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53A59C23" w14:textId="77777777" w:rsidR="00934F45" w:rsidRPr="0095578D" w:rsidRDefault="00934F45" w:rsidP="00014625"/>
        </w:tc>
        <w:tc>
          <w:tcPr>
            <w:tcW w:w="3130" w:type="dxa"/>
            <w:shd w:val="clear" w:color="auto" w:fill="auto"/>
          </w:tcPr>
          <w:p w14:paraId="1363D3C4" w14:textId="77777777" w:rsidR="00934F45" w:rsidRPr="0095578D" w:rsidRDefault="00934F45" w:rsidP="00014625"/>
        </w:tc>
        <w:tc>
          <w:tcPr>
            <w:tcW w:w="5218" w:type="dxa"/>
            <w:shd w:val="clear" w:color="auto" w:fill="auto"/>
            <w:noWrap/>
            <w:hideMark/>
          </w:tcPr>
          <w:p w14:paraId="77BFD300" w14:textId="77777777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How worried are you  that you will get severely ill from a COVID-19 infection?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50EAE2C" w14:textId="685FF1D5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t at all) - 10 (very)</w:t>
            </w:r>
          </w:p>
        </w:tc>
      </w:tr>
      <w:tr w:rsidR="00934F45" w:rsidRPr="0095578D" w14:paraId="5579FB63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7F84B935" w14:textId="77777777" w:rsidR="00934F45" w:rsidRPr="0095578D" w:rsidRDefault="00934F45" w:rsidP="00014625"/>
        </w:tc>
        <w:tc>
          <w:tcPr>
            <w:tcW w:w="3130" w:type="dxa"/>
            <w:shd w:val="clear" w:color="auto" w:fill="auto"/>
          </w:tcPr>
          <w:p w14:paraId="21C2293B" w14:textId="77777777" w:rsidR="00934F45" w:rsidRPr="0095578D" w:rsidRDefault="00934F45" w:rsidP="00014625"/>
        </w:tc>
        <w:tc>
          <w:tcPr>
            <w:tcW w:w="5218" w:type="dxa"/>
            <w:shd w:val="clear" w:color="auto" w:fill="auto"/>
            <w:noWrap/>
            <w:hideMark/>
          </w:tcPr>
          <w:p w14:paraId="30B48364" w14:textId="77777777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How worried are you that anyone from your personal network will get infected with COVID-19?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18216DB2" w14:textId="43CD69AC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t at all) - 10 (very)</w:t>
            </w:r>
          </w:p>
        </w:tc>
      </w:tr>
      <w:tr w:rsidR="00934F45" w:rsidRPr="0095578D" w14:paraId="2D03ED9C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01A526DD" w14:textId="77777777" w:rsidR="00934F45" w:rsidRPr="0095578D" w:rsidRDefault="00934F45" w:rsidP="00014625"/>
        </w:tc>
        <w:tc>
          <w:tcPr>
            <w:tcW w:w="3130" w:type="dxa"/>
            <w:shd w:val="clear" w:color="auto" w:fill="auto"/>
          </w:tcPr>
          <w:p w14:paraId="37D09F63" w14:textId="77777777" w:rsidR="00934F45" w:rsidRPr="0095578D" w:rsidRDefault="00934F45" w:rsidP="00014625"/>
        </w:tc>
        <w:tc>
          <w:tcPr>
            <w:tcW w:w="5218" w:type="dxa"/>
            <w:shd w:val="clear" w:color="auto" w:fill="auto"/>
            <w:noWrap/>
            <w:hideMark/>
          </w:tcPr>
          <w:p w14:paraId="597F6E29" w14:textId="77777777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How worried are you that anyone from your personal network will get severely ill from a COVID-19 infection? </w:t>
            </w:r>
          </w:p>
        </w:tc>
        <w:tc>
          <w:tcPr>
            <w:tcW w:w="2174" w:type="dxa"/>
            <w:shd w:val="clear" w:color="auto" w:fill="auto"/>
            <w:noWrap/>
          </w:tcPr>
          <w:p w14:paraId="08B1EDFE" w14:textId="3A5BB78A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t at all) - 10 (very)</w:t>
            </w:r>
          </w:p>
        </w:tc>
      </w:tr>
      <w:tr w:rsidR="00934F45" w:rsidRPr="0095578D" w14:paraId="0BB3F8A9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0A0F3E63" w14:textId="47DDEF04" w:rsidR="00934F45" w:rsidRPr="0095578D" w:rsidRDefault="00934F45" w:rsidP="00014625">
            <w:r>
              <w:t>Level of boredom</w:t>
            </w:r>
          </w:p>
        </w:tc>
        <w:tc>
          <w:tcPr>
            <w:tcW w:w="3130" w:type="dxa"/>
            <w:shd w:val="clear" w:color="auto" w:fill="auto"/>
          </w:tcPr>
          <w:p w14:paraId="331E39DE" w14:textId="7EDDF0FB" w:rsidR="00934F45" w:rsidRPr="0095578D" w:rsidRDefault="00934F45" w:rsidP="00014625">
            <w:r>
              <w:t>Level of boredom</w:t>
            </w:r>
          </w:p>
        </w:tc>
        <w:tc>
          <w:tcPr>
            <w:tcW w:w="5218" w:type="dxa"/>
            <w:shd w:val="clear" w:color="auto" w:fill="auto"/>
            <w:noWrap/>
            <w:hideMark/>
          </w:tcPr>
          <w:p w14:paraId="60D39EB5" w14:textId="3B117D26" w:rsidR="00934F45" w:rsidRPr="00336102" w:rsidRDefault="00934F45" w:rsidP="0001462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How much of the time during the past week were you bored?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317C6178" w14:textId="31242B25" w:rsidR="00934F45" w:rsidRPr="00336102" w:rsidRDefault="00934F45" w:rsidP="00934F45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ne of the time) - 3 (all of the time)</w:t>
            </w:r>
          </w:p>
        </w:tc>
      </w:tr>
      <w:tr w:rsidR="00934F45" w:rsidRPr="0095578D" w14:paraId="224CBAF9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073EC142" w14:textId="7F593583" w:rsidR="00934F45" w:rsidRDefault="00934F45" w:rsidP="00835E47">
            <w:r>
              <w:t>Level of frustration</w:t>
            </w:r>
          </w:p>
        </w:tc>
        <w:tc>
          <w:tcPr>
            <w:tcW w:w="3130" w:type="dxa"/>
            <w:shd w:val="clear" w:color="auto" w:fill="auto"/>
          </w:tcPr>
          <w:p w14:paraId="0D88B1E8" w14:textId="65A2A67C" w:rsidR="00934F45" w:rsidRDefault="00934F45" w:rsidP="00835E47">
            <w:r>
              <w:t>Academic stress</w:t>
            </w:r>
          </w:p>
        </w:tc>
        <w:tc>
          <w:tcPr>
            <w:tcW w:w="5218" w:type="dxa"/>
            <w:shd w:val="clear" w:color="auto" w:fill="auto"/>
            <w:noWrap/>
          </w:tcPr>
          <w:p w14:paraId="501DDC35" w14:textId="20311AB8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The university/college provides poorer quality of education during the COVID-19 outbreak as before. </w:t>
            </w:r>
          </w:p>
        </w:tc>
        <w:tc>
          <w:tcPr>
            <w:tcW w:w="2174" w:type="dxa"/>
            <w:shd w:val="clear" w:color="auto" w:fill="auto"/>
            <w:noWrap/>
          </w:tcPr>
          <w:p w14:paraId="2495CFAC" w14:textId="2E20051A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 </w:t>
            </w:r>
            <w:r w:rsidR="00173543">
              <w:rPr>
                <w:sz w:val="18"/>
                <w:szCs w:val="18"/>
              </w:rPr>
              <w:t>0</w:t>
            </w:r>
            <w:r w:rsidRPr="00336102">
              <w:rPr>
                <w:sz w:val="18"/>
                <w:szCs w:val="18"/>
              </w:rPr>
              <w:t xml:space="preserve"> (strongly disagree) - </w:t>
            </w:r>
            <w:r w:rsidR="00173543">
              <w:rPr>
                <w:sz w:val="18"/>
                <w:szCs w:val="18"/>
              </w:rPr>
              <w:t>4</w:t>
            </w:r>
            <w:r w:rsidRPr="00336102">
              <w:rPr>
                <w:sz w:val="18"/>
                <w:szCs w:val="18"/>
              </w:rPr>
              <w:t xml:space="preserve"> (to strongly agree)</w:t>
            </w:r>
          </w:p>
        </w:tc>
      </w:tr>
      <w:tr w:rsidR="00934F45" w:rsidRPr="0095578D" w14:paraId="19371341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4832FED4" w14:textId="77777777" w:rsidR="00934F45" w:rsidRPr="0095578D" w:rsidRDefault="00934F45" w:rsidP="00835E47"/>
        </w:tc>
        <w:tc>
          <w:tcPr>
            <w:tcW w:w="3130" w:type="dxa"/>
            <w:shd w:val="clear" w:color="auto" w:fill="auto"/>
          </w:tcPr>
          <w:p w14:paraId="6766E78D" w14:textId="77777777" w:rsidR="00934F45" w:rsidRPr="0095578D" w:rsidRDefault="00934F45" w:rsidP="00835E47"/>
        </w:tc>
        <w:tc>
          <w:tcPr>
            <w:tcW w:w="5218" w:type="dxa"/>
            <w:shd w:val="clear" w:color="auto" w:fill="auto"/>
            <w:noWrap/>
          </w:tcPr>
          <w:p w14:paraId="71CDF292" w14:textId="61EEDBAA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The university/college has sufficiently informed me about the changes that were implemented due to the COVID-19 outbreak.</w:t>
            </w:r>
          </w:p>
        </w:tc>
        <w:tc>
          <w:tcPr>
            <w:tcW w:w="2174" w:type="dxa"/>
            <w:shd w:val="clear" w:color="auto" w:fill="auto"/>
            <w:noWrap/>
          </w:tcPr>
          <w:p w14:paraId="04DFCFE4" w14:textId="01847BE5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 </w:t>
            </w:r>
            <w:r w:rsidR="00173543">
              <w:rPr>
                <w:sz w:val="18"/>
                <w:szCs w:val="18"/>
              </w:rPr>
              <w:t>0</w:t>
            </w:r>
            <w:r w:rsidRPr="00336102">
              <w:rPr>
                <w:sz w:val="18"/>
                <w:szCs w:val="18"/>
              </w:rPr>
              <w:t xml:space="preserve"> (strongly agree) - </w:t>
            </w:r>
            <w:r w:rsidR="00173543">
              <w:rPr>
                <w:sz w:val="18"/>
                <w:szCs w:val="18"/>
              </w:rPr>
              <w:t>4</w:t>
            </w:r>
            <w:r w:rsidRPr="00336102">
              <w:rPr>
                <w:sz w:val="18"/>
                <w:szCs w:val="18"/>
              </w:rPr>
              <w:t xml:space="preserve"> (to strongly disagree)</w:t>
            </w:r>
          </w:p>
        </w:tc>
      </w:tr>
      <w:tr w:rsidR="00934F45" w:rsidRPr="0095578D" w14:paraId="777756F8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6C307A45" w14:textId="77777777" w:rsidR="00934F45" w:rsidRPr="0095578D" w:rsidRDefault="00934F45" w:rsidP="00835E47"/>
        </w:tc>
        <w:tc>
          <w:tcPr>
            <w:tcW w:w="3130" w:type="dxa"/>
            <w:shd w:val="clear" w:color="auto" w:fill="auto"/>
          </w:tcPr>
          <w:p w14:paraId="1ACFA779" w14:textId="77777777" w:rsidR="00934F45" w:rsidRPr="0095578D" w:rsidRDefault="00934F45" w:rsidP="00835E47"/>
        </w:tc>
        <w:tc>
          <w:tcPr>
            <w:tcW w:w="5218" w:type="dxa"/>
            <w:shd w:val="clear" w:color="auto" w:fill="auto"/>
            <w:noWrap/>
          </w:tcPr>
          <w:p w14:paraId="2B5890EB" w14:textId="4AE28A83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I am satisfied with the way my university/college has implemented protective measures concerning the COVID-19 outbreak.</w:t>
            </w:r>
          </w:p>
        </w:tc>
        <w:tc>
          <w:tcPr>
            <w:tcW w:w="2174" w:type="dxa"/>
            <w:shd w:val="clear" w:color="auto" w:fill="auto"/>
            <w:noWrap/>
          </w:tcPr>
          <w:p w14:paraId="7FBC578A" w14:textId="3AE895D2" w:rsidR="00934F45" w:rsidRPr="00336102" w:rsidRDefault="00173543" w:rsidP="00835E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disagree)</w:t>
            </w:r>
          </w:p>
        </w:tc>
      </w:tr>
      <w:tr w:rsidR="00934F45" w:rsidRPr="0095578D" w14:paraId="3384C808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7EDDC771" w14:textId="77777777" w:rsidR="00934F45" w:rsidRPr="0095578D" w:rsidRDefault="00934F45" w:rsidP="00835E47"/>
        </w:tc>
        <w:tc>
          <w:tcPr>
            <w:tcW w:w="3130" w:type="dxa"/>
            <w:shd w:val="clear" w:color="auto" w:fill="auto"/>
          </w:tcPr>
          <w:p w14:paraId="1D3928F2" w14:textId="77777777" w:rsidR="00934F45" w:rsidRPr="0095578D" w:rsidRDefault="00934F45" w:rsidP="00835E47"/>
        </w:tc>
        <w:tc>
          <w:tcPr>
            <w:tcW w:w="5218" w:type="dxa"/>
            <w:shd w:val="clear" w:color="auto" w:fill="auto"/>
            <w:noWrap/>
          </w:tcPr>
          <w:p w14:paraId="34E49F29" w14:textId="4870E7B4" w:rsidR="00934F45" w:rsidRPr="00336102" w:rsidRDefault="00934F45" w:rsidP="00835E47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I feel I can talk to a member of the university/college staff (e.g., professor, student counsellor) about my concerns due to the COVID-19 outbreak. </w:t>
            </w:r>
          </w:p>
        </w:tc>
        <w:tc>
          <w:tcPr>
            <w:tcW w:w="2174" w:type="dxa"/>
            <w:shd w:val="clear" w:color="auto" w:fill="auto"/>
            <w:noWrap/>
          </w:tcPr>
          <w:p w14:paraId="41BABA2B" w14:textId="2EE756D1" w:rsidR="00934F45" w:rsidRPr="00336102" w:rsidRDefault="00173543" w:rsidP="00835E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disagree)</w:t>
            </w:r>
          </w:p>
        </w:tc>
      </w:tr>
      <w:tr w:rsidR="00934F45" w:rsidRPr="0095578D" w14:paraId="3CDBDC98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37063FCB" w14:textId="45A11A41" w:rsidR="00934F45" w:rsidRPr="0095578D" w:rsidRDefault="00934F45" w:rsidP="00385994">
            <w:r>
              <w:t>I</w:t>
            </w:r>
            <w:r w:rsidRPr="00835E47">
              <w:t>nadequate basic supplies</w:t>
            </w:r>
            <w:r>
              <w:t xml:space="preserve"> (specifically, </w:t>
            </w:r>
            <w:r w:rsidRPr="00385994">
              <w:t>supplies from public health authorities</w:t>
            </w:r>
            <w:r>
              <w:t xml:space="preserve"> to people in a quarantine setting)</w:t>
            </w:r>
          </w:p>
        </w:tc>
        <w:tc>
          <w:tcPr>
            <w:tcW w:w="3130" w:type="dxa"/>
            <w:shd w:val="clear" w:color="auto" w:fill="auto"/>
          </w:tcPr>
          <w:p w14:paraId="05CA24EB" w14:textId="6A56CCC2" w:rsidR="00934F45" w:rsidRPr="0095578D" w:rsidRDefault="00934F45" w:rsidP="00385994">
            <w:r>
              <w:t>I</w:t>
            </w:r>
            <w:r w:rsidRPr="00835E47">
              <w:t>nadequate</w:t>
            </w:r>
            <w:r>
              <w:t xml:space="preserve"> medical</w:t>
            </w:r>
            <w:r w:rsidRPr="00835E47">
              <w:t xml:space="preserve"> </w:t>
            </w:r>
            <w:r>
              <w:t xml:space="preserve">supplies at health services </w:t>
            </w:r>
          </w:p>
        </w:tc>
        <w:tc>
          <w:tcPr>
            <w:tcW w:w="5218" w:type="dxa"/>
            <w:shd w:val="clear" w:color="auto" w:fill="auto"/>
            <w:noWrap/>
          </w:tcPr>
          <w:p w14:paraId="36F6FA80" w14:textId="1D1B56DD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How worried are you that doctors and hospitals will not have sufficient medical supplies to handle the COVID-19 outbreak?</w:t>
            </w:r>
          </w:p>
        </w:tc>
        <w:tc>
          <w:tcPr>
            <w:tcW w:w="2174" w:type="dxa"/>
            <w:shd w:val="clear" w:color="auto" w:fill="auto"/>
            <w:noWrap/>
          </w:tcPr>
          <w:p w14:paraId="3BF4E401" w14:textId="3024007F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0 (not at all) - </w:t>
            </w:r>
            <w:r w:rsidR="00C02633">
              <w:rPr>
                <w:sz w:val="18"/>
                <w:szCs w:val="18"/>
              </w:rPr>
              <w:t>1</w:t>
            </w:r>
            <w:r w:rsidRPr="00336102">
              <w:rPr>
                <w:sz w:val="18"/>
                <w:szCs w:val="18"/>
              </w:rPr>
              <w:t>0 (very)</w:t>
            </w:r>
          </w:p>
        </w:tc>
      </w:tr>
      <w:tr w:rsidR="00934F45" w:rsidRPr="0095578D" w14:paraId="41CD12A0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7FB2E174" w14:textId="347C1A03" w:rsidR="00934F45" w:rsidRPr="0095578D" w:rsidRDefault="00934F45" w:rsidP="00385994">
            <w:r w:rsidRPr="00385994">
              <w:t>Inadequate information</w:t>
            </w:r>
            <w:r>
              <w:t xml:space="preserve"> (specifically from public health authorities)</w:t>
            </w:r>
          </w:p>
        </w:tc>
        <w:tc>
          <w:tcPr>
            <w:tcW w:w="3130" w:type="dxa"/>
            <w:shd w:val="clear" w:color="auto" w:fill="auto"/>
          </w:tcPr>
          <w:p w14:paraId="0C801754" w14:textId="79703014" w:rsidR="00934F45" w:rsidRPr="0095578D" w:rsidRDefault="00934F45" w:rsidP="00385994">
            <w:r>
              <w:t>Institutional dissatisfaction</w:t>
            </w:r>
          </w:p>
        </w:tc>
        <w:tc>
          <w:tcPr>
            <w:tcW w:w="5218" w:type="dxa"/>
            <w:shd w:val="clear" w:color="auto" w:fill="auto"/>
            <w:noWrap/>
          </w:tcPr>
          <w:p w14:paraId="290BB27B" w14:textId="3EB63529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My university/college workload has significantly increased since the COVID-19 outbreak.</w:t>
            </w:r>
          </w:p>
        </w:tc>
        <w:tc>
          <w:tcPr>
            <w:tcW w:w="2174" w:type="dxa"/>
            <w:shd w:val="clear" w:color="auto" w:fill="auto"/>
            <w:noWrap/>
          </w:tcPr>
          <w:p w14:paraId="40CADEAB" w14:textId="5136D02F" w:rsidR="00934F45" w:rsidRPr="00336102" w:rsidRDefault="00173543" w:rsidP="003859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dis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agree)</w:t>
            </w:r>
          </w:p>
        </w:tc>
      </w:tr>
      <w:tr w:rsidR="00934F45" w:rsidRPr="0095578D" w14:paraId="54857BB8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6A0FA27B" w14:textId="77777777" w:rsidR="00934F45" w:rsidRPr="0095578D" w:rsidRDefault="00934F45" w:rsidP="00385994"/>
        </w:tc>
        <w:tc>
          <w:tcPr>
            <w:tcW w:w="3130" w:type="dxa"/>
            <w:shd w:val="clear" w:color="auto" w:fill="auto"/>
          </w:tcPr>
          <w:p w14:paraId="74D94762" w14:textId="77777777" w:rsidR="00934F45" w:rsidRPr="0095578D" w:rsidRDefault="00934F45" w:rsidP="00385994"/>
        </w:tc>
        <w:tc>
          <w:tcPr>
            <w:tcW w:w="5218" w:type="dxa"/>
            <w:shd w:val="clear" w:color="auto" w:fill="auto"/>
            <w:noWrap/>
          </w:tcPr>
          <w:p w14:paraId="4E9480B9" w14:textId="0D3F2024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 I know less about what is expected of me in the different course modules/units since the COVID-19 outbreak.</w:t>
            </w:r>
          </w:p>
        </w:tc>
        <w:tc>
          <w:tcPr>
            <w:tcW w:w="2174" w:type="dxa"/>
            <w:shd w:val="clear" w:color="auto" w:fill="auto"/>
            <w:noWrap/>
          </w:tcPr>
          <w:p w14:paraId="321B1871" w14:textId="5261F517" w:rsidR="00934F45" w:rsidRPr="00336102" w:rsidRDefault="00173543" w:rsidP="003859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dis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agree)</w:t>
            </w:r>
          </w:p>
        </w:tc>
      </w:tr>
      <w:tr w:rsidR="00934F45" w:rsidRPr="0095578D" w14:paraId="5F7213ED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27F0896F" w14:textId="77777777" w:rsidR="00934F45" w:rsidRPr="0095578D" w:rsidRDefault="00934F45" w:rsidP="00385994"/>
        </w:tc>
        <w:tc>
          <w:tcPr>
            <w:tcW w:w="3130" w:type="dxa"/>
            <w:shd w:val="clear" w:color="auto" w:fill="auto"/>
          </w:tcPr>
          <w:p w14:paraId="51D54210" w14:textId="77777777" w:rsidR="00934F45" w:rsidRPr="0095578D" w:rsidRDefault="00934F45" w:rsidP="00385994"/>
        </w:tc>
        <w:tc>
          <w:tcPr>
            <w:tcW w:w="5218" w:type="dxa"/>
            <w:shd w:val="clear" w:color="auto" w:fill="auto"/>
            <w:noWrap/>
          </w:tcPr>
          <w:p w14:paraId="7D543860" w14:textId="00C2B948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I am concerned that I will not be able to successfully complete the academic year due to the COVID-19 outbreak.</w:t>
            </w:r>
          </w:p>
        </w:tc>
        <w:tc>
          <w:tcPr>
            <w:tcW w:w="2174" w:type="dxa"/>
            <w:shd w:val="clear" w:color="auto" w:fill="auto"/>
            <w:noWrap/>
          </w:tcPr>
          <w:p w14:paraId="2303AF8A" w14:textId="293FEFC0" w:rsidR="00934F45" w:rsidRPr="00336102" w:rsidRDefault="00173543" w:rsidP="003859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dis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agree)</w:t>
            </w:r>
          </w:p>
        </w:tc>
      </w:tr>
      <w:tr w:rsidR="00934F45" w:rsidRPr="0095578D" w14:paraId="75128853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0341ADA9" w14:textId="77777777" w:rsidR="00934F45" w:rsidRPr="0095578D" w:rsidRDefault="00934F45" w:rsidP="00385994"/>
        </w:tc>
        <w:tc>
          <w:tcPr>
            <w:tcW w:w="3130" w:type="dxa"/>
            <w:shd w:val="clear" w:color="auto" w:fill="auto"/>
          </w:tcPr>
          <w:p w14:paraId="09AFD768" w14:textId="77777777" w:rsidR="00934F45" w:rsidRPr="0095578D" w:rsidRDefault="00934F45" w:rsidP="00385994"/>
        </w:tc>
        <w:tc>
          <w:tcPr>
            <w:tcW w:w="5218" w:type="dxa"/>
            <w:shd w:val="clear" w:color="auto" w:fill="auto"/>
            <w:noWrap/>
          </w:tcPr>
          <w:p w14:paraId="39E76E4D" w14:textId="4FAE59CD" w:rsidR="00934F45" w:rsidRPr="00336102" w:rsidRDefault="00934F45" w:rsidP="00385994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The change in teaching methods resulting from the COVID-19 outbreak has caused me significant stress. </w:t>
            </w:r>
          </w:p>
        </w:tc>
        <w:tc>
          <w:tcPr>
            <w:tcW w:w="2174" w:type="dxa"/>
            <w:shd w:val="clear" w:color="auto" w:fill="auto"/>
            <w:noWrap/>
          </w:tcPr>
          <w:p w14:paraId="7E7F4F4F" w14:textId="099C94EB" w:rsidR="00934F45" w:rsidRPr="00336102" w:rsidRDefault="00173543" w:rsidP="003859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934F45" w:rsidRPr="00336102">
              <w:rPr>
                <w:sz w:val="18"/>
                <w:szCs w:val="18"/>
              </w:rPr>
              <w:t xml:space="preserve"> (strongly disagree) - </w:t>
            </w:r>
            <w:r>
              <w:rPr>
                <w:sz w:val="18"/>
                <w:szCs w:val="18"/>
              </w:rPr>
              <w:t>4</w:t>
            </w:r>
            <w:r w:rsidR="00934F45" w:rsidRPr="00336102">
              <w:rPr>
                <w:sz w:val="18"/>
                <w:szCs w:val="18"/>
              </w:rPr>
              <w:t xml:space="preserve"> (to strongly agree)</w:t>
            </w:r>
          </w:p>
        </w:tc>
      </w:tr>
      <w:tr w:rsidR="00934F45" w:rsidRPr="0095578D" w14:paraId="5A27265B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57BCE7B2" w14:textId="06E1999B" w:rsidR="00934F45" w:rsidRPr="0095578D" w:rsidRDefault="00934F45" w:rsidP="00682002">
            <w:r>
              <w:t>Financial loss and socio-economic distress</w:t>
            </w:r>
          </w:p>
        </w:tc>
        <w:tc>
          <w:tcPr>
            <w:tcW w:w="3130" w:type="dxa"/>
            <w:shd w:val="clear" w:color="auto" w:fill="auto"/>
          </w:tcPr>
          <w:p w14:paraId="0F4F9878" w14:textId="47652002" w:rsidR="00934F45" w:rsidRPr="0095578D" w:rsidRDefault="00934F45" w:rsidP="00682002">
            <w:r>
              <w:t>Insufficient financial resources</w:t>
            </w:r>
          </w:p>
        </w:tc>
        <w:tc>
          <w:tcPr>
            <w:tcW w:w="5218" w:type="dxa"/>
            <w:shd w:val="clear" w:color="auto" w:fill="auto"/>
            <w:noWrap/>
          </w:tcPr>
          <w:p w14:paraId="2492CED3" w14:textId="27F0FB7E" w:rsidR="00934F45" w:rsidRPr="00336102" w:rsidRDefault="00934F45" w:rsidP="00682002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 xml:space="preserve">'I had sufficient financial resources to cover my monthly costs during the COVID-19 outbreak'  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2F152B34" w14:textId="2882D825" w:rsidR="00934F45" w:rsidRPr="00336102" w:rsidRDefault="00173543" w:rsidP="0068200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  <w:r w:rsidR="00336102" w:rsidRPr="00336102">
              <w:rPr>
                <w:sz w:val="18"/>
                <w:szCs w:val="18"/>
              </w:rPr>
              <w:t xml:space="preserve"> (strongly agree) - </w:t>
            </w:r>
            <w:r>
              <w:rPr>
                <w:sz w:val="18"/>
                <w:szCs w:val="18"/>
              </w:rPr>
              <w:t>4</w:t>
            </w:r>
            <w:r w:rsidR="00336102" w:rsidRPr="00336102">
              <w:rPr>
                <w:sz w:val="18"/>
                <w:szCs w:val="18"/>
              </w:rPr>
              <w:t xml:space="preserve"> (to strongly disagree)</w:t>
            </w:r>
          </w:p>
        </w:tc>
      </w:tr>
      <w:tr w:rsidR="00934F45" w:rsidRPr="0095578D" w14:paraId="79704920" w14:textId="77777777" w:rsidTr="00166C31">
        <w:trPr>
          <w:trHeight w:val="288"/>
        </w:trPr>
        <w:tc>
          <w:tcPr>
            <w:tcW w:w="3828" w:type="dxa"/>
            <w:shd w:val="clear" w:color="auto" w:fill="auto"/>
          </w:tcPr>
          <w:p w14:paraId="7BCCD786" w14:textId="362C34DC" w:rsidR="00934F45" w:rsidRPr="0095578D" w:rsidRDefault="00934F45" w:rsidP="00682002">
            <w:r>
              <w:t>Perceived stigma</w:t>
            </w:r>
          </w:p>
        </w:tc>
        <w:tc>
          <w:tcPr>
            <w:tcW w:w="3130" w:type="dxa"/>
            <w:shd w:val="clear" w:color="auto" w:fill="auto"/>
          </w:tcPr>
          <w:p w14:paraId="4C8F1C26" w14:textId="166B6302" w:rsidR="00934F45" w:rsidRPr="0095578D" w:rsidRDefault="00934F45" w:rsidP="00682002">
            <w:r>
              <w:t>Perceived stigma</w:t>
            </w:r>
          </w:p>
        </w:tc>
        <w:tc>
          <w:tcPr>
            <w:tcW w:w="5218" w:type="dxa"/>
            <w:shd w:val="clear" w:color="auto" w:fill="auto"/>
            <w:noWrap/>
            <w:hideMark/>
          </w:tcPr>
          <w:p w14:paraId="24A54448" w14:textId="302E5176" w:rsidR="00934F45" w:rsidRPr="00336102" w:rsidRDefault="00934F45" w:rsidP="00682002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Were there occasions that you tried to hide symptoms such as coughing, sneezing, or a runny nose from other people?</w:t>
            </w:r>
          </w:p>
        </w:tc>
        <w:tc>
          <w:tcPr>
            <w:tcW w:w="2174" w:type="dxa"/>
            <w:shd w:val="clear" w:color="auto" w:fill="auto"/>
            <w:noWrap/>
            <w:hideMark/>
          </w:tcPr>
          <w:p w14:paraId="7339549F" w14:textId="5DB9CF48" w:rsidR="00934F45" w:rsidRPr="00336102" w:rsidRDefault="00336102" w:rsidP="00682002">
            <w:pPr>
              <w:rPr>
                <w:sz w:val="18"/>
                <w:szCs w:val="18"/>
              </w:rPr>
            </w:pPr>
            <w:r w:rsidRPr="00336102">
              <w:rPr>
                <w:sz w:val="18"/>
                <w:szCs w:val="18"/>
              </w:rPr>
              <w:t>0 (no) – 1 (y</w:t>
            </w:r>
            <w:r w:rsidR="00934F45" w:rsidRPr="00336102">
              <w:rPr>
                <w:sz w:val="18"/>
                <w:szCs w:val="18"/>
              </w:rPr>
              <w:t xml:space="preserve">es) </w:t>
            </w:r>
          </w:p>
        </w:tc>
      </w:tr>
    </w:tbl>
    <w:bookmarkEnd w:id="0"/>
    <w:p w14:paraId="25DA29D9" w14:textId="3D843CA1" w:rsidR="00EA2756" w:rsidRPr="00336102" w:rsidRDefault="00336102">
      <w:r>
        <w:t>*</w:t>
      </w:r>
      <w:r w:rsidRPr="00336102">
        <w:rPr>
          <w:b/>
          <w:bCs/>
        </w:rPr>
        <w:t xml:space="preserve"> </w:t>
      </w:r>
      <w:r>
        <w:t>C</w:t>
      </w:r>
      <w:r w:rsidRPr="00336102">
        <w:t xml:space="preserve">ontextualized to </w:t>
      </w:r>
      <w:r w:rsidR="00005816">
        <w:t>the</w:t>
      </w:r>
      <w:r w:rsidRPr="00336102">
        <w:t xml:space="preserve"> study population (i.e. higher education students) and </w:t>
      </w:r>
      <w:r w:rsidR="00005816">
        <w:t xml:space="preserve">to the </w:t>
      </w:r>
      <w:r w:rsidRPr="00336102">
        <w:t>exposure (i.e. a stay-at-home order</w:t>
      </w:r>
      <w:r>
        <w:t xml:space="preserve"> versus quarantine</w:t>
      </w:r>
      <w:r w:rsidRPr="00336102">
        <w:t>)</w:t>
      </w:r>
    </w:p>
    <w:sectPr w:rsidR="00EA2756" w:rsidRPr="00336102" w:rsidSect="0033610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F01"/>
    <w:rsid w:val="00005816"/>
    <w:rsid w:val="00166C31"/>
    <w:rsid w:val="00173543"/>
    <w:rsid w:val="002E1F01"/>
    <w:rsid w:val="00336102"/>
    <w:rsid w:val="00385994"/>
    <w:rsid w:val="00682002"/>
    <w:rsid w:val="00835E47"/>
    <w:rsid w:val="00934F45"/>
    <w:rsid w:val="00B17C8F"/>
    <w:rsid w:val="00B83C00"/>
    <w:rsid w:val="00C02633"/>
    <w:rsid w:val="00D32419"/>
    <w:rsid w:val="00EA2756"/>
    <w:rsid w:val="00F36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F020EE"/>
  <w15:chartTrackingRefBased/>
  <w15:docId w15:val="{A3628E3A-EC55-425E-A427-D2AE7BEB9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5E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5E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35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5E4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460</Words>
  <Characters>262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en De Man</dc:creator>
  <cp:keywords/>
  <dc:description/>
  <cp:lastModifiedBy>Jeroen De Man</cp:lastModifiedBy>
  <cp:revision>7</cp:revision>
  <dcterms:created xsi:type="dcterms:W3CDTF">2020-09-22T07:49:00Z</dcterms:created>
  <dcterms:modified xsi:type="dcterms:W3CDTF">2020-10-31T16:09:00Z</dcterms:modified>
</cp:coreProperties>
</file>